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7EF5" w:rsidRPr="00852EA2" w:rsidRDefault="00BF1B18" w:rsidP="00E97EF5">
      <w:pPr>
        <w:rPr>
          <w:lang w:val="en-US"/>
        </w:rPr>
      </w:pPr>
      <w:bookmarkStart w:id="0" w:name="_Ref494206581"/>
      <w:r>
        <w:rPr>
          <w:lang w:val="en-US"/>
        </w:rPr>
        <w:t xml:space="preserve">Supplemental </w:t>
      </w:r>
      <w:r w:rsidR="00E97EF5" w:rsidRPr="00852EA2">
        <w:rPr>
          <w:lang w:val="en-US"/>
        </w:rPr>
        <w:t xml:space="preserve">Table </w:t>
      </w:r>
      <w:r>
        <w:rPr>
          <w:lang w:val="en-US"/>
        </w:rPr>
        <w:t>S</w:t>
      </w:r>
      <w:bookmarkStart w:id="1" w:name="_GoBack"/>
      <w:bookmarkEnd w:id="1"/>
      <w:r w:rsidR="00E97EF5" w:rsidRPr="00852EA2">
        <w:rPr>
          <w:lang w:val="en-US"/>
        </w:rPr>
        <w:fldChar w:fldCharType="begin"/>
      </w:r>
      <w:r w:rsidR="00E97EF5" w:rsidRPr="00852EA2">
        <w:rPr>
          <w:lang w:val="en-US"/>
        </w:rPr>
        <w:instrText xml:space="preserve"> SEQ Table \* ARABIC </w:instrText>
      </w:r>
      <w:r w:rsidR="00E97EF5" w:rsidRPr="00852EA2">
        <w:rPr>
          <w:lang w:val="en-US"/>
        </w:rPr>
        <w:fldChar w:fldCharType="separate"/>
      </w:r>
      <w:r w:rsidR="00E97EF5">
        <w:rPr>
          <w:noProof/>
          <w:lang w:val="en-US"/>
        </w:rPr>
        <w:t>1</w:t>
      </w:r>
      <w:r w:rsidR="00E97EF5" w:rsidRPr="00852EA2">
        <w:rPr>
          <w:lang w:val="en-US"/>
        </w:rPr>
        <w:fldChar w:fldCharType="end"/>
      </w:r>
      <w:bookmarkEnd w:id="0"/>
      <w:r w:rsidR="00E97EF5" w:rsidRPr="00852EA2">
        <w:rPr>
          <w:lang w:val="en-US"/>
        </w:rPr>
        <w:t>: Specimens collected for genetic and morphological analyse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7"/>
        <w:gridCol w:w="1138"/>
        <w:gridCol w:w="878"/>
        <w:gridCol w:w="1390"/>
        <w:gridCol w:w="1053"/>
        <w:gridCol w:w="563"/>
        <w:gridCol w:w="1154"/>
        <w:gridCol w:w="1109"/>
        <w:gridCol w:w="1129"/>
        <w:gridCol w:w="731"/>
        <w:gridCol w:w="2964"/>
      </w:tblGrid>
      <w:tr w:rsidR="00E97EF5" w:rsidRPr="00852EA2" w:rsidTr="002B671E">
        <w:trPr>
          <w:trHeight w:val="320"/>
        </w:trPr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 w:eastAsia="pt-BR"/>
              </w:rPr>
            </w:pPr>
          </w:p>
        </w:tc>
        <w:tc>
          <w:tcPr>
            <w:tcW w:w="1673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 w:eastAsia="pt-BR"/>
              </w:rPr>
              <w:t>Molecular markers</w:t>
            </w:r>
          </w:p>
        </w:tc>
        <w:tc>
          <w:tcPr>
            <w:tcW w:w="10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 w:eastAsia="pt-BR"/>
              </w:rPr>
              <w:t>Analysis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 w:eastAsia="pt-BR"/>
              </w:rPr>
              <w:t>BOLD ID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 w:eastAsia="pt-BR"/>
              </w:rPr>
              <w:t>Sample ID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 w:eastAsia="pt-BR"/>
              </w:rPr>
              <w:t>Species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 w:eastAsia="pt-BR"/>
              </w:rPr>
              <w:t>City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 w:eastAsia="pt-BR"/>
              </w:rPr>
              <w:t>Sector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 w:eastAsia="pt-BR"/>
              </w:rPr>
              <w:t>ITS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 w:eastAsia="pt-BR"/>
              </w:rPr>
              <w:t>trnH-psbA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 w:eastAsia="pt-BR"/>
              </w:rPr>
              <w:t>psbK-psbI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 w:eastAsia="pt-BR"/>
              </w:rPr>
              <w:t>atpF-atpH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 w:eastAsia="pt-BR"/>
              </w:rPr>
              <w:t>rpoC1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val="en-US" w:eastAsia="pt-BR"/>
              </w:rPr>
            </w:pP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01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4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Parauapeba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N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s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02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Parauapeba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N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39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03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5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Parauapeba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N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04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5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Parauapeba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N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05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5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Parauapeba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N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06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5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Parauapeba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N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07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5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Parauapeba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N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lastRenderedPageBreak/>
              <w:t>ISO008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5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Parauapeba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N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09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5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Parauapeba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N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10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Parauapeba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N3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11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7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Parauapeba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N4WS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12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7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Parauapeba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N4WS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13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7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Parauapeba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N4WS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14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7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Parauapeba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N4WS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15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8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Parauapeba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N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16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9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Parauapeba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N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17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9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Parauapeba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N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lastRenderedPageBreak/>
              <w:t>ISO018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9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Parauapeba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N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19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30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Tarzan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20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30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Tarzan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21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32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ocai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22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33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B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23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33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B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24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34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D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25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3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D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26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35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D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27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40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ocai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lastRenderedPageBreak/>
              <w:t>ISO028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4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ocai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29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40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ocai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30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40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ocai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; SNPs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31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40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ocai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32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40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ocai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33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4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ocai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34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41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ocai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; chloroplast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35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4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ocai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36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41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ocai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37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41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ocai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; SNPs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lastRenderedPageBreak/>
              <w:t>ISO038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4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ocai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39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41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ocai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40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41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ocai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41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41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ocai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42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41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ocai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43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4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ocai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44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42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ocai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45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42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ocai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46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42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ocai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47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175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Tarzan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lastRenderedPageBreak/>
              <w:t>ISO049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199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D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; SNPs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50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199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D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51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199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D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52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0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D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53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0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D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54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00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D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55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00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D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56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00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D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57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0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D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58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00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D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lastRenderedPageBreak/>
              <w:t>ISO059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00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D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60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00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D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; chloroplast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61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00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D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; SNPs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62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0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D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63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01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D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64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0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D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; SNPs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67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0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D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70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09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D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71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09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D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72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1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D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lastRenderedPageBreak/>
              <w:t>ISO074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10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D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75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10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D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76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10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D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77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10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D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; SNPs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78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10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D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79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10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D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81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1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Parauapeba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N4SW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84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77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ocai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85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77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ocai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86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77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ocai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lastRenderedPageBreak/>
              <w:t>ISO087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77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ocai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88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77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ocaina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89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77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Parauapeba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N4WS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90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77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Parauapeba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N4WS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91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7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Parauapeba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N4WS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92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78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Parauapeba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N4WS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; SNPs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93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78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Parauapeba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N4WS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94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78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Parauapeba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N4WS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95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78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Parauapeba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N4WS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96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78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Parauapeba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N4WS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lastRenderedPageBreak/>
              <w:t>ISO097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78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Parauapeba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N4WS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98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78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Parauapeba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N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099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78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Parauapeba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N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; SNPs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00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78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Parauapeba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N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01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7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Parauapeba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N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02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79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Parauapeba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N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03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79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Parauapeba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N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04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79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Parauapeba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N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05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79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Parauapeba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N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06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79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Parauapeba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N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lastRenderedPageBreak/>
              <w:t>ISO107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79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Parauapeba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N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08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79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Parauapeba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N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09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79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Parauapeba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N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10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79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Parauapeba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N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11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8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Parauapeba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N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12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8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Parauapeba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N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13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80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Parauapeba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N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14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80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Parauapeba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N6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15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80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Parauapeba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N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16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8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Parauapeba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N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lastRenderedPageBreak/>
              <w:t>ISO117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80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Parauapeba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N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18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80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Parauapeba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N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19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80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Parauapebas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N7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20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80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D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21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8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D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22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81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D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23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8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D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24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81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D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25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81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D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26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8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D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lastRenderedPageBreak/>
              <w:t>ISO127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81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B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28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81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B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29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81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B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30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81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B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31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8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B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32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82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B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33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82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B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34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82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Tarzan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35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82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Tarzan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36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82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Tarzan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lastRenderedPageBreak/>
              <w:t>ISO137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82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Tarzan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38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82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Tarzan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39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82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Tarzan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40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82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Tarzan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41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8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ristalino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42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83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ristalino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43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83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ristalino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44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83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ristalino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45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83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ristalino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46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83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ristalino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lastRenderedPageBreak/>
              <w:t>ISO147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83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ristalino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48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83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ristalino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49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83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ristalino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50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283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ristalino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51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381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D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; Morphometry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52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38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D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; Morphometry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53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382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D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; Morphometry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54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382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D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; Morphometry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55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382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D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; Morphometry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56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382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D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; Morphometry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lastRenderedPageBreak/>
              <w:t>ISO157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382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D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; Morphometry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58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382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D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; Morphometry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59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382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D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; Morphometry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60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382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C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D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; Morphometry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61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45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B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; Morphometry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62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456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B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; Morphometry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63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456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B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; Morphometry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64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456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B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; Morphometry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65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456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B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; Morphometry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66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456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B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; Morphometry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lastRenderedPageBreak/>
              <w:t>ISO167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456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B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; Morphometry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68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456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B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; Morphometry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69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456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D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; Morphometry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70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456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D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; Morphometry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71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45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D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; Morphometry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72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457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D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; Morphometry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73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457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D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; Morphometry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O174-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TV457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D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x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Barcode; Morphometry</w:t>
            </w:r>
          </w:p>
        </w:tc>
      </w:tr>
      <w:tr w:rsidR="00E97EF5" w:rsidRPr="00852EA2" w:rsidTr="002B671E">
        <w:trPr>
          <w:trHeight w:val="320"/>
        </w:trPr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lang w:val="en-US" w:eastAsia="pt-BR"/>
              </w:rPr>
              <w:t>NA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lang w:val="en-US" w:eastAsia="pt-BR"/>
              </w:rPr>
              <w:t>ITV380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IC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anaa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S11D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lang w:val="en-US" w:eastAsia="pt-BR"/>
              </w:rPr>
              <w:t>-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7EF5" w:rsidRPr="00852EA2" w:rsidRDefault="00E97EF5" w:rsidP="002B671E">
            <w:pPr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</w:pPr>
            <w:r w:rsidRPr="00852EA2">
              <w:rPr>
                <w:rFonts w:ascii="Calibri" w:eastAsia="Times New Roman" w:hAnsi="Calibri"/>
                <w:color w:val="000000"/>
                <w:sz w:val="22"/>
                <w:szCs w:val="22"/>
                <w:lang w:val="en-US" w:eastAsia="pt-BR"/>
              </w:rPr>
              <w:t>Chloroplast</w:t>
            </w:r>
          </w:p>
        </w:tc>
      </w:tr>
    </w:tbl>
    <w:p w:rsidR="000731FC" w:rsidRPr="00E97EF5" w:rsidRDefault="00E97EF5">
      <w:pPr>
        <w:rPr>
          <w:lang w:val="en-US"/>
        </w:rPr>
      </w:pPr>
      <w:r w:rsidRPr="00852EA2">
        <w:rPr>
          <w:rFonts w:ascii="Calibri" w:eastAsia="Times New Roman" w:hAnsi="Calibri"/>
          <w:color w:val="000000"/>
          <w:sz w:val="22"/>
          <w:szCs w:val="22"/>
          <w:lang w:val="en-US" w:eastAsia="pt-BR"/>
        </w:rPr>
        <w:t xml:space="preserve">Specimen data can be access by Process ID on Bold database. All records with Process ID were deposited in the Genbank.  </w:t>
      </w:r>
      <w:r w:rsidRPr="00FC218C">
        <w:rPr>
          <w:rFonts w:ascii="Calibri" w:eastAsia="Times New Roman" w:hAnsi="Calibri"/>
          <w:color w:val="000000"/>
          <w:sz w:val="22"/>
          <w:szCs w:val="22"/>
          <w:lang w:eastAsia="pt-BR"/>
        </w:rPr>
        <w:t>Canaa – Canaã dos Carajás, Tarzan - Serra do Tarzan, Bocaina - Serra da Bocaina.</w:t>
      </w:r>
      <w:r w:rsidRPr="00744C64">
        <w:rPr>
          <w:rFonts w:ascii="Calibri" w:eastAsia="Times New Roman" w:hAnsi="Calibri"/>
          <w:color w:val="000000"/>
          <w:sz w:val="22"/>
          <w:szCs w:val="22"/>
          <w:lang w:eastAsia="pt-BR"/>
        </w:rPr>
        <w:t xml:space="preserve"> </w:t>
      </w:r>
      <w:r w:rsidRPr="00852EA2">
        <w:rPr>
          <w:rFonts w:ascii="Calibri" w:eastAsia="Times New Roman" w:hAnsi="Calibri"/>
          <w:color w:val="000000"/>
          <w:sz w:val="22"/>
          <w:szCs w:val="22"/>
          <w:lang w:val="en-US" w:eastAsia="pt-BR"/>
        </w:rPr>
        <w:t xml:space="preserve">Region indicates the location of sampling (see </w:t>
      </w:r>
      <w:r w:rsidRPr="00852EA2">
        <w:rPr>
          <w:rFonts w:ascii="Calibri" w:eastAsia="Times New Roman" w:hAnsi="Calibri"/>
          <w:color w:val="000000"/>
          <w:sz w:val="22"/>
          <w:szCs w:val="22"/>
          <w:lang w:val="en-US" w:eastAsia="pt-BR"/>
        </w:rPr>
        <w:fldChar w:fldCharType="begin"/>
      </w:r>
      <w:r w:rsidRPr="00852EA2">
        <w:rPr>
          <w:rFonts w:ascii="Calibri" w:eastAsia="Times New Roman" w:hAnsi="Calibri"/>
          <w:color w:val="000000"/>
          <w:sz w:val="22"/>
          <w:szCs w:val="22"/>
          <w:lang w:val="en-US" w:eastAsia="pt-BR"/>
        </w:rPr>
        <w:instrText xml:space="preserve"> REF _Ref481509393 \h </w:instrText>
      </w:r>
      <w:r>
        <w:rPr>
          <w:rFonts w:ascii="Calibri" w:eastAsia="Times New Roman" w:hAnsi="Calibri"/>
          <w:color w:val="000000"/>
          <w:sz w:val="22"/>
          <w:szCs w:val="22"/>
          <w:lang w:val="en-US" w:eastAsia="pt-BR"/>
        </w:rPr>
        <w:instrText xml:space="preserve"> \* MERGEFORMAT </w:instrText>
      </w:r>
      <w:r w:rsidRPr="00852EA2">
        <w:rPr>
          <w:rFonts w:ascii="Calibri" w:eastAsia="Times New Roman" w:hAnsi="Calibri"/>
          <w:color w:val="000000"/>
          <w:sz w:val="22"/>
          <w:szCs w:val="22"/>
          <w:lang w:val="en-US" w:eastAsia="pt-BR"/>
        </w:rPr>
      </w:r>
      <w:r w:rsidRPr="00852EA2">
        <w:rPr>
          <w:rFonts w:ascii="Calibri" w:eastAsia="Times New Roman" w:hAnsi="Calibri"/>
          <w:color w:val="000000"/>
          <w:sz w:val="22"/>
          <w:szCs w:val="22"/>
          <w:lang w:val="en-US" w:eastAsia="pt-BR"/>
        </w:rPr>
        <w:fldChar w:fldCharType="separate"/>
      </w:r>
      <w:r w:rsidRPr="00852EA2">
        <w:rPr>
          <w:lang w:val="en-US"/>
        </w:rPr>
        <w:t xml:space="preserve">Figure </w:t>
      </w:r>
      <w:r>
        <w:rPr>
          <w:noProof/>
          <w:lang w:val="en-US"/>
        </w:rPr>
        <w:t>1</w:t>
      </w:r>
      <w:r w:rsidRPr="00852EA2">
        <w:rPr>
          <w:rFonts w:ascii="Calibri" w:eastAsia="Times New Roman" w:hAnsi="Calibri"/>
          <w:color w:val="000000"/>
          <w:sz w:val="22"/>
          <w:szCs w:val="22"/>
          <w:lang w:val="en-US" w:eastAsia="pt-BR"/>
        </w:rPr>
        <w:fldChar w:fldCharType="end"/>
      </w:r>
      <w:r>
        <w:rPr>
          <w:rFonts w:ascii="Calibri" w:eastAsia="Times New Roman" w:hAnsi="Calibri"/>
          <w:color w:val="000000"/>
          <w:sz w:val="22"/>
          <w:szCs w:val="22"/>
          <w:lang w:val="en-US" w:eastAsia="pt-BR"/>
        </w:rPr>
        <w:t>). The species are coded</w:t>
      </w:r>
      <w:r w:rsidRPr="00852EA2">
        <w:rPr>
          <w:rFonts w:ascii="Calibri" w:eastAsia="Times New Roman" w:hAnsi="Calibri"/>
          <w:color w:val="000000"/>
          <w:sz w:val="22"/>
          <w:szCs w:val="22"/>
          <w:lang w:val="en-US" w:eastAsia="pt-BR"/>
        </w:rPr>
        <w:t xml:space="preserve"> as: </w:t>
      </w:r>
      <w:r w:rsidRPr="00852EA2">
        <w:rPr>
          <w:rFonts w:ascii="Calibri" w:eastAsia="Times New Roman" w:hAnsi="Calibri"/>
          <w:i/>
          <w:color w:val="000000"/>
          <w:sz w:val="22"/>
          <w:szCs w:val="22"/>
          <w:lang w:val="en-US" w:eastAsia="pt-BR"/>
        </w:rPr>
        <w:t>Isoetes cangae</w:t>
      </w:r>
      <w:r w:rsidRPr="00852EA2">
        <w:rPr>
          <w:rFonts w:ascii="Calibri" w:eastAsia="Times New Roman" w:hAnsi="Calibri"/>
          <w:color w:val="000000"/>
          <w:sz w:val="22"/>
          <w:szCs w:val="22"/>
          <w:lang w:val="en-US" w:eastAsia="pt-BR"/>
        </w:rPr>
        <w:t xml:space="preserve"> – IC, </w:t>
      </w:r>
      <w:r w:rsidRPr="00852EA2">
        <w:rPr>
          <w:rFonts w:ascii="Calibri" w:eastAsia="Times New Roman" w:hAnsi="Calibri"/>
          <w:i/>
          <w:color w:val="000000"/>
          <w:sz w:val="22"/>
          <w:szCs w:val="22"/>
          <w:lang w:val="en-US" w:eastAsia="pt-BR"/>
        </w:rPr>
        <w:t xml:space="preserve">Isoetes </w:t>
      </w:r>
      <w:r w:rsidRPr="00852EA2">
        <w:rPr>
          <w:rFonts w:ascii="Calibri" w:eastAsia="Times New Roman" w:hAnsi="Calibri"/>
          <w:i/>
          <w:color w:val="000000"/>
          <w:sz w:val="22"/>
          <w:szCs w:val="22"/>
          <w:lang w:val="en-US" w:eastAsia="pt-BR"/>
        </w:rPr>
        <w:lastRenderedPageBreak/>
        <w:t xml:space="preserve">serracarajensis </w:t>
      </w:r>
      <w:r w:rsidRPr="00852EA2">
        <w:rPr>
          <w:rFonts w:ascii="Calibri" w:eastAsia="Times New Roman" w:hAnsi="Calibri"/>
          <w:color w:val="000000"/>
          <w:sz w:val="22"/>
          <w:szCs w:val="22"/>
          <w:lang w:val="en-US" w:eastAsia="pt-BR"/>
        </w:rPr>
        <w:t>– IS. Barcode, Morphometry, Chloroplast and SNPs indicate if the specimen was used for DNA barcode production, morphometric analysis, chloroplast genome sequencing</w:t>
      </w:r>
      <w:r>
        <w:rPr>
          <w:rFonts w:ascii="Calibri" w:eastAsia="Times New Roman" w:hAnsi="Calibri"/>
          <w:color w:val="000000"/>
          <w:sz w:val="22"/>
          <w:szCs w:val="22"/>
          <w:lang w:val="en-US" w:eastAsia="pt-BR"/>
        </w:rPr>
        <w:t xml:space="preserve"> and SNP analysis, respectively.</w:t>
      </w:r>
      <w:r w:rsidRPr="00E97EF5">
        <w:rPr>
          <w:lang w:val="en-US"/>
        </w:rPr>
        <w:t xml:space="preserve"> </w:t>
      </w:r>
    </w:p>
    <w:sectPr w:rsidR="000731FC" w:rsidRPr="00E97EF5" w:rsidSect="00E97EF5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9152C5"/>
    <w:multiLevelType w:val="hybridMultilevel"/>
    <w:tmpl w:val="2ADA709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D84856"/>
    <w:multiLevelType w:val="hybridMultilevel"/>
    <w:tmpl w:val="683052D8"/>
    <w:lvl w:ilvl="0" w:tplc="F77632D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BB4C52"/>
    <w:multiLevelType w:val="hybridMultilevel"/>
    <w:tmpl w:val="083C4904"/>
    <w:lvl w:ilvl="0" w:tplc="CA3AC10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D5463B"/>
    <w:multiLevelType w:val="hybridMultilevel"/>
    <w:tmpl w:val="BD807B48"/>
    <w:lvl w:ilvl="0" w:tplc="2154FF9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E2633E"/>
    <w:multiLevelType w:val="hybridMultilevel"/>
    <w:tmpl w:val="14F0A4BA"/>
    <w:lvl w:ilvl="0" w:tplc="8744B66E">
      <w:start w:val="1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55491B1E"/>
    <w:multiLevelType w:val="hybridMultilevel"/>
    <w:tmpl w:val="BF3286AE"/>
    <w:lvl w:ilvl="0" w:tplc="0F384F12">
      <w:start w:val="1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5D1A6F42"/>
    <w:multiLevelType w:val="hybridMultilevel"/>
    <w:tmpl w:val="1CB6F13C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8D06FC"/>
    <w:multiLevelType w:val="hybridMultilevel"/>
    <w:tmpl w:val="680883E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CE388B"/>
    <w:multiLevelType w:val="hybridMultilevel"/>
    <w:tmpl w:val="64D83A3C"/>
    <w:lvl w:ilvl="0" w:tplc="0792ECD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2"/>
  </w:num>
  <w:num w:numId="4">
    <w:abstractNumId w:val="3"/>
  </w:num>
  <w:num w:numId="5">
    <w:abstractNumId w:val="8"/>
  </w:num>
  <w:num w:numId="6">
    <w:abstractNumId w:val="1"/>
  </w:num>
  <w:num w:numId="7">
    <w:abstractNumId w:val="5"/>
  </w:num>
  <w:num w:numId="8">
    <w:abstractNumId w:val="4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EF5"/>
    <w:rsid w:val="000229A4"/>
    <w:rsid w:val="00055F0E"/>
    <w:rsid w:val="00065B9E"/>
    <w:rsid w:val="00065E05"/>
    <w:rsid w:val="000731FC"/>
    <w:rsid w:val="000A6CB9"/>
    <w:rsid w:val="000C7CFE"/>
    <w:rsid w:val="000D0BB5"/>
    <w:rsid w:val="000D6E24"/>
    <w:rsid w:val="001035D9"/>
    <w:rsid w:val="001202CA"/>
    <w:rsid w:val="001344B6"/>
    <w:rsid w:val="00147E2B"/>
    <w:rsid w:val="00162948"/>
    <w:rsid w:val="00163E4E"/>
    <w:rsid w:val="00166926"/>
    <w:rsid w:val="00174C75"/>
    <w:rsid w:val="00175C12"/>
    <w:rsid w:val="00193859"/>
    <w:rsid w:val="00194F48"/>
    <w:rsid w:val="001A3259"/>
    <w:rsid w:val="001B3997"/>
    <w:rsid w:val="001D57E4"/>
    <w:rsid w:val="00202D88"/>
    <w:rsid w:val="00207BF9"/>
    <w:rsid w:val="002341A2"/>
    <w:rsid w:val="00265163"/>
    <w:rsid w:val="00265FE0"/>
    <w:rsid w:val="00277231"/>
    <w:rsid w:val="002A1251"/>
    <w:rsid w:val="002A3D37"/>
    <w:rsid w:val="002A6301"/>
    <w:rsid w:val="002F0D0E"/>
    <w:rsid w:val="002F3606"/>
    <w:rsid w:val="002F5B77"/>
    <w:rsid w:val="0031730A"/>
    <w:rsid w:val="0037214C"/>
    <w:rsid w:val="00390125"/>
    <w:rsid w:val="0039733A"/>
    <w:rsid w:val="003A032A"/>
    <w:rsid w:val="003A4731"/>
    <w:rsid w:val="003A4A26"/>
    <w:rsid w:val="00403CC5"/>
    <w:rsid w:val="004278FF"/>
    <w:rsid w:val="004329BA"/>
    <w:rsid w:val="004916D5"/>
    <w:rsid w:val="004A4EA5"/>
    <w:rsid w:val="004D461D"/>
    <w:rsid w:val="004E1B2F"/>
    <w:rsid w:val="0052210D"/>
    <w:rsid w:val="00524C3D"/>
    <w:rsid w:val="0053542D"/>
    <w:rsid w:val="005376EA"/>
    <w:rsid w:val="00581C37"/>
    <w:rsid w:val="00595066"/>
    <w:rsid w:val="00597527"/>
    <w:rsid w:val="005D1A15"/>
    <w:rsid w:val="005D63DD"/>
    <w:rsid w:val="006131FF"/>
    <w:rsid w:val="00657F64"/>
    <w:rsid w:val="006B5147"/>
    <w:rsid w:val="006C1508"/>
    <w:rsid w:val="006D6659"/>
    <w:rsid w:val="006D7E3A"/>
    <w:rsid w:val="006E612E"/>
    <w:rsid w:val="006F29A2"/>
    <w:rsid w:val="00735C9B"/>
    <w:rsid w:val="00742152"/>
    <w:rsid w:val="00773E54"/>
    <w:rsid w:val="007A0B55"/>
    <w:rsid w:val="007A2D85"/>
    <w:rsid w:val="007A7ED2"/>
    <w:rsid w:val="007B5B23"/>
    <w:rsid w:val="007C19F6"/>
    <w:rsid w:val="007E326E"/>
    <w:rsid w:val="007F3223"/>
    <w:rsid w:val="008069B3"/>
    <w:rsid w:val="008174F3"/>
    <w:rsid w:val="00821BC2"/>
    <w:rsid w:val="00844B5C"/>
    <w:rsid w:val="008553FF"/>
    <w:rsid w:val="00863A16"/>
    <w:rsid w:val="0086424C"/>
    <w:rsid w:val="00875FC0"/>
    <w:rsid w:val="00876ACA"/>
    <w:rsid w:val="00880890"/>
    <w:rsid w:val="008930AE"/>
    <w:rsid w:val="008A29A4"/>
    <w:rsid w:val="008B2F55"/>
    <w:rsid w:val="008B404D"/>
    <w:rsid w:val="008B73B7"/>
    <w:rsid w:val="008C0674"/>
    <w:rsid w:val="008C2CF1"/>
    <w:rsid w:val="008D2AFC"/>
    <w:rsid w:val="008D2FE9"/>
    <w:rsid w:val="008E6901"/>
    <w:rsid w:val="00902741"/>
    <w:rsid w:val="00941552"/>
    <w:rsid w:val="00963394"/>
    <w:rsid w:val="009878B7"/>
    <w:rsid w:val="009A200F"/>
    <w:rsid w:val="009A2020"/>
    <w:rsid w:val="009A4F77"/>
    <w:rsid w:val="009C209C"/>
    <w:rsid w:val="009C5289"/>
    <w:rsid w:val="009E7BF5"/>
    <w:rsid w:val="009E7D3A"/>
    <w:rsid w:val="00A12EA9"/>
    <w:rsid w:val="00A267D1"/>
    <w:rsid w:val="00A379B9"/>
    <w:rsid w:val="00A41E5E"/>
    <w:rsid w:val="00A51820"/>
    <w:rsid w:val="00A86FB4"/>
    <w:rsid w:val="00AC051E"/>
    <w:rsid w:val="00AD2F51"/>
    <w:rsid w:val="00AD4583"/>
    <w:rsid w:val="00B556DF"/>
    <w:rsid w:val="00B90E62"/>
    <w:rsid w:val="00BC47BB"/>
    <w:rsid w:val="00BF1B18"/>
    <w:rsid w:val="00C0502C"/>
    <w:rsid w:val="00C079C4"/>
    <w:rsid w:val="00C246A6"/>
    <w:rsid w:val="00C64D33"/>
    <w:rsid w:val="00C76E6E"/>
    <w:rsid w:val="00C944C2"/>
    <w:rsid w:val="00CA7B40"/>
    <w:rsid w:val="00CE6BEB"/>
    <w:rsid w:val="00CE744A"/>
    <w:rsid w:val="00D32F04"/>
    <w:rsid w:val="00D3726E"/>
    <w:rsid w:val="00D62171"/>
    <w:rsid w:val="00D86A81"/>
    <w:rsid w:val="00DB3B75"/>
    <w:rsid w:val="00DB5BBC"/>
    <w:rsid w:val="00DC0DA0"/>
    <w:rsid w:val="00DF6C73"/>
    <w:rsid w:val="00E40192"/>
    <w:rsid w:val="00E42870"/>
    <w:rsid w:val="00E523C1"/>
    <w:rsid w:val="00E5570F"/>
    <w:rsid w:val="00E62593"/>
    <w:rsid w:val="00E64E88"/>
    <w:rsid w:val="00E67C60"/>
    <w:rsid w:val="00E705B9"/>
    <w:rsid w:val="00E73978"/>
    <w:rsid w:val="00E8029C"/>
    <w:rsid w:val="00E80CE7"/>
    <w:rsid w:val="00E87F06"/>
    <w:rsid w:val="00E91CF0"/>
    <w:rsid w:val="00E97EF5"/>
    <w:rsid w:val="00EA74E0"/>
    <w:rsid w:val="00EE765E"/>
    <w:rsid w:val="00F151B1"/>
    <w:rsid w:val="00F30068"/>
    <w:rsid w:val="00F427B2"/>
    <w:rsid w:val="00F44CC4"/>
    <w:rsid w:val="00F638C3"/>
    <w:rsid w:val="00F7530E"/>
    <w:rsid w:val="00FC4A5D"/>
    <w:rsid w:val="00FE4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E4671F"/>
  <w14:defaultImageDpi w14:val="32767"/>
  <w15:chartTrackingRefBased/>
  <w15:docId w15:val="{977EA1A9-990F-BA4A-95DE-56C15727F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97EF5"/>
    <w:pPr>
      <w:spacing w:after="240" w:line="480" w:lineRule="auto"/>
    </w:pPr>
    <w:rPr>
      <w:rFonts w:ascii="Times New Roman" w:eastAsiaTheme="minorEastAsia" w:hAnsi="Times New Roman"/>
    </w:rPr>
  </w:style>
  <w:style w:type="paragraph" w:styleId="Ttulo1">
    <w:name w:val="heading 1"/>
    <w:basedOn w:val="Normal"/>
    <w:next w:val="Normal"/>
    <w:link w:val="Ttulo1Char"/>
    <w:uiPriority w:val="9"/>
    <w:qFormat/>
    <w:rsid w:val="00E97EF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E97EF5"/>
    <w:pPr>
      <w:keepNext/>
      <w:keepLines/>
      <w:spacing w:before="40"/>
      <w:outlineLvl w:val="1"/>
    </w:pPr>
    <w:rPr>
      <w:rFonts w:eastAsiaTheme="majorEastAsia" w:cstheme="majorBidi"/>
      <w:color w:val="000000" w:themeColor="text1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97EF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Ttulo2Char">
    <w:name w:val="Título 2 Char"/>
    <w:basedOn w:val="Fontepargpadro"/>
    <w:link w:val="Ttulo2"/>
    <w:uiPriority w:val="9"/>
    <w:rsid w:val="00E97EF5"/>
    <w:rPr>
      <w:rFonts w:ascii="Times New Roman" w:eastAsiaTheme="majorEastAsia" w:hAnsi="Times New Roman" w:cstheme="majorBidi"/>
      <w:color w:val="000000" w:themeColor="text1"/>
      <w:szCs w:val="26"/>
    </w:rPr>
  </w:style>
  <w:style w:type="paragraph" w:styleId="PargrafodaLista">
    <w:name w:val="List Paragraph"/>
    <w:basedOn w:val="Normal"/>
    <w:uiPriority w:val="34"/>
    <w:qFormat/>
    <w:rsid w:val="00E97EF5"/>
    <w:pPr>
      <w:ind w:left="720"/>
      <w:contextualSpacing/>
    </w:pPr>
  </w:style>
  <w:style w:type="character" w:styleId="Refdecomentrio">
    <w:name w:val="annotation reference"/>
    <w:basedOn w:val="Fontepargpadro"/>
    <w:uiPriority w:val="99"/>
    <w:unhideWhenUsed/>
    <w:rsid w:val="00E97EF5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unhideWhenUsed/>
    <w:rsid w:val="00E97EF5"/>
    <w:pPr>
      <w:spacing w:line="240" w:lineRule="auto"/>
    </w:pPr>
  </w:style>
  <w:style w:type="character" w:customStyle="1" w:styleId="TextodecomentrioChar">
    <w:name w:val="Texto de comentário Char"/>
    <w:basedOn w:val="Fontepargpadro"/>
    <w:link w:val="Textodecomentrio"/>
    <w:uiPriority w:val="99"/>
    <w:rsid w:val="00E97EF5"/>
    <w:rPr>
      <w:rFonts w:ascii="Times New Roman" w:hAnsi="Times New Roman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97EF5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97EF5"/>
    <w:rPr>
      <w:rFonts w:ascii="Times New Roman" w:hAnsi="Times New Roman"/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97EF5"/>
    <w:pPr>
      <w:spacing w:line="240" w:lineRule="auto"/>
    </w:pPr>
    <w:rPr>
      <w:rFonts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97EF5"/>
    <w:rPr>
      <w:rFonts w:ascii="Times New Roman" w:hAnsi="Times New Roman" w:cs="Times New Roman"/>
      <w:sz w:val="18"/>
      <w:szCs w:val="18"/>
    </w:rPr>
  </w:style>
  <w:style w:type="paragraph" w:styleId="Legenda">
    <w:name w:val="caption"/>
    <w:basedOn w:val="Normal"/>
    <w:next w:val="Normal"/>
    <w:uiPriority w:val="35"/>
    <w:unhideWhenUsed/>
    <w:qFormat/>
    <w:rsid w:val="00E97EF5"/>
    <w:pPr>
      <w:spacing w:after="200" w:line="240" w:lineRule="auto"/>
    </w:pPr>
    <w:rPr>
      <w:iCs/>
      <w:color w:val="000000" w:themeColor="text1"/>
      <w:szCs w:val="18"/>
    </w:rPr>
  </w:style>
  <w:style w:type="table" w:styleId="Tabelacomgrade">
    <w:name w:val="Table Grid"/>
    <w:basedOn w:val="Tabelanormal"/>
    <w:uiPriority w:val="39"/>
    <w:rsid w:val="00E97E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E97EF5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E97EF5"/>
    <w:pPr>
      <w:jc w:val="center"/>
    </w:pPr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rsid w:val="00E97EF5"/>
    <w:pPr>
      <w:spacing w:line="240" w:lineRule="auto"/>
    </w:pPr>
    <w:rPr>
      <w:rFonts w:ascii="Calibri" w:hAnsi="Calibri" w:cs="Calibri"/>
      <w:lang w:val="en-US"/>
    </w:rPr>
  </w:style>
  <w:style w:type="character" w:customStyle="1" w:styleId="apple-converted-space">
    <w:name w:val="apple-converted-space"/>
    <w:basedOn w:val="Fontepargpadro"/>
    <w:rsid w:val="00E97EF5"/>
  </w:style>
  <w:style w:type="paragraph" w:styleId="TextosemFormatao">
    <w:name w:val="Plain Text"/>
    <w:basedOn w:val="Normal"/>
    <w:link w:val="TextosemFormataoChar"/>
    <w:uiPriority w:val="99"/>
    <w:unhideWhenUsed/>
    <w:rsid w:val="00E97EF5"/>
    <w:pPr>
      <w:spacing w:line="240" w:lineRule="auto"/>
    </w:pPr>
    <w:rPr>
      <w:rFonts w:ascii="Courier" w:hAnsi="Courier"/>
      <w:sz w:val="21"/>
      <w:szCs w:val="21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E97EF5"/>
    <w:rPr>
      <w:rFonts w:ascii="Courier" w:hAnsi="Courier"/>
      <w:sz w:val="21"/>
      <w:szCs w:val="21"/>
    </w:rPr>
  </w:style>
  <w:style w:type="character" w:styleId="CitaoHTML">
    <w:name w:val="HTML Cite"/>
    <w:basedOn w:val="Fontepargpadro"/>
    <w:uiPriority w:val="99"/>
    <w:semiHidden/>
    <w:unhideWhenUsed/>
    <w:rsid w:val="00E97EF5"/>
    <w:rPr>
      <w:i/>
      <w:iCs/>
    </w:rPr>
  </w:style>
  <w:style w:type="character" w:styleId="nfase">
    <w:name w:val="Emphasis"/>
    <w:basedOn w:val="Fontepargpadro"/>
    <w:uiPriority w:val="20"/>
    <w:qFormat/>
    <w:rsid w:val="00E97EF5"/>
    <w:rPr>
      <w:i/>
      <w:iCs/>
    </w:rPr>
  </w:style>
  <w:style w:type="table" w:styleId="TabeladeGradeClara">
    <w:name w:val="Grid Table Light"/>
    <w:basedOn w:val="Tabelanormal"/>
    <w:uiPriority w:val="40"/>
    <w:rsid w:val="00E97EF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o">
    <w:name w:val="Revision"/>
    <w:hidden/>
    <w:uiPriority w:val="99"/>
    <w:semiHidden/>
    <w:rsid w:val="00E97EF5"/>
  </w:style>
  <w:style w:type="table" w:customStyle="1" w:styleId="GradedeTabelaClaro1">
    <w:name w:val="Grade de Tabela Claro1"/>
    <w:basedOn w:val="Tabelanormal"/>
    <w:uiPriority w:val="40"/>
    <w:rsid w:val="00E97EF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citavibibliographyentry">
    <w:name w:val="citavibibliographyentry"/>
    <w:basedOn w:val="Normal"/>
    <w:rsid w:val="00E97EF5"/>
    <w:pPr>
      <w:spacing w:before="100" w:beforeAutospacing="1" w:after="100" w:afterAutospacing="1" w:line="240" w:lineRule="auto"/>
    </w:pPr>
    <w:rPr>
      <w:rFonts w:cs="Times New Roman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E97EF5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97EF5"/>
    <w:rPr>
      <w:rFonts w:ascii="Times New Roman" w:hAnsi="Times New Roman"/>
    </w:rPr>
  </w:style>
  <w:style w:type="paragraph" w:styleId="Rodap">
    <w:name w:val="footer"/>
    <w:basedOn w:val="Normal"/>
    <w:link w:val="RodapChar"/>
    <w:uiPriority w:val="99"/>
    <w:unhideWhenUsed/>
    <w:rsid w:val="00E97EF5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97EF5"/>
    <w:rPr>
      <w:rFonts w:ascii="Times New Roman" w:hAnsi="Times New Roman"/>
    </w:rPr>
  </w:style>
  <w:style w:type="character" w:styleId="MenoPendente">
    <w:name w:val="Unresolved Mention"/>
    <w:basedOn w:val="Fontepargpadro"/>
    <w:uiPriority w:val="99"/>
    <w:unhideWhenUsed/>
    <w:rsid w:val="00E97EF5"/>
    <w:rPr>
      <w:color w:val="808080"/>
      <w:shd w:val="clear" w:color="auto" w:fill="E6E6E6"/>
    </w:rPr>
  </w:style>
  <w:style w:type="character" w:styleId="Nmerodepgina">
    <w:name w:val="page number"/>
    <w:basedOn w:val="Fontepargpadro"/>
    <w:uiPriority w:val="99"/>
    <w:semiHidden/>
    <w:unhideWhenUsed/>
    <w:rsid w:val="00E97EF5"/>
  </w:style>
  <w:style w:type="character" w:styleId="Nmerodelinha">
    <w:name w:val="line number"/>
    <w:basedOn w:val="Fontepargpadro"/>
    <w:uiPriority w:val="99"/>
    <w:semiHidden/>
    <w:unhideWhenUsed/>
    <w:rsid w:val="00E97E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1559</Words>
  <Characters>8421</Characters>
  <Application>Microsoft Office Word</Application>
  <DocSecurity>0</DocSecurity>
  <Lines>70</Lines>
  <Paragraphs>19</Paragraphs>
  <ScaleCrop>false</ScaleCrop>
  <Company/>
  <LinksUpToDate>false</LinksUpToDate>
  <CharactersWithSpaces>9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Oliveira</dc:creator>
  <cp:keywords/>
  <dc:description/>
  <cp:lastModifiedBy>Guilherme Oliveira</cp:lastModifiedBy>
  <cp:revision>2</cp:revision>
  <dcterms:created xsi:type="dcterms:W3CDTF">2018-06-01T14:23:00Z</dcterms:created>
  <dcterms:modified xsi:type="dcterms:W3CDTF">2018-06-29T12:24:00Z</dcterms:modified>
</cp:coreProperties>
</file>